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EBBAA" w14:textId="77777777" w:rsidR="00E23DD0" w:rsidRPr="005065B8" w:rsidRDefault="00E23DD0" w:rsidP="002F620C">
      <w:pPr>
        <w:snapToGrid w:val="0"/>
        <w:spacing w:before="0" w:after="0"/>
        <w:rPr>
          <w:rFonts w:cs="Times New Roman"/>
          <w:bCs/>
          <w:lang w:val="en-US"/>
        </w:rPr>
      </w:pPr>
      <w:bookmarkStart w:id="0" w:name="_GoBack"/>
      <w:bookmarkEnd w:id="0"/>
      <w:r w:rsidRPr="005065B8">
        <w:rPr>
          <w:rFonts w:cs="Times New Roman"/>
          <w:bCs/>
          <w:lang w:val="en-US"/>
        </w:rPr>
        <w:t xml:space="preserve">Table S1. Sites were the seeds of </w:t>
      </w:r>
      <w:proofErr w:type="spellStart"/>
      <w:r w:rsidRPr="005065B8">
        <w:rPr>
          <w:rFonts w:cs="Times New Roman"/>
          <w:bCs/>
          <w:i/>
          <w:lang w:val="en-US"/>
        </w:rPr>
        <w:t>Centaurea</w:t>
      </w:r>
      <w:proofErr w:type="spellEnd"/>
      <w:r w:rsidRPr="005065B8">
        <w:rPr>
          <w:rFonts w:cs="Times New Roman"/>
          <w:bCs/>
          <w:i/>
          <w:lang w:val="en-US"/>
        </w:rPr>
        <w:t xml:space="preserve"> </w:t>
      </w:r>
      <w:proofErr w:type="spellStart"/>
      <w:r w:rsidRPr="005065B8">
        <w:rPr>
          <w:rFonts w:cs="Times New Roman"/>
          <w:bCs/>
          <w:i/>
          <w:lang w:val="en-US"/>
        </w:rPr>
        <w:t>jacea</w:t>
      </w:r>
      <w:proofErr w:type="spellEnd"/>
      <w:r w:rsidRPr="005065B8">
        <w:rPr>
          <w:rFonts w:cs="Times New Roman"/>
          <w:bCs/>
          <w:lang w:val="en-US"/>
        </w:rPr>
        <w:t xml:space="preserve"> and</w:t>
      </w:r>
      <w:r w:rsidRPr="005065B8">
        <w:rPr>
          <w:rFonts w:cs="Times New Roman"/>
          <w:bCs/>
          <w:i/>
          <w:lang w:val="en-US"/>
        </w:rPr>
        <w:t xml:space="preserve"> C. </w:t>
      </w:r>
      <w:proofErr w:type="spellStart"/>
      <w:r w:rsidRPr="005065B8">
        <w:rPr>
          <w:rFonts w:cs="Times New Roman"/>
          <w:bCs/>
          <w:i/>
          <w:lang w:val="en-US"/>
        </w:rPr>
        <w:t>stoebe</w:t>
      </w:r>
      <w:proofErr w:type="spellEnd"/>
      <w:r w:rsidRPr="005065B8">
        <w:rPr>
          <w:rFonts w:cs="Times New Roman"/>
          <w:bCs/>
          <w:lang w:val="en-US"/>
        </w:rPr>
        <w:t xml:space="preserve"> </w:t>
      </w:r>
      <w:proofErr w:type="gramStart"/>
      <w:r w:rsidRPr="005065B8">
        <w:rPr>
          <w:rFonts w:cs="Times New Roman"/>
          <w:bCs/>
          <w:lang w:val="en-US"/>
        </w:rPr>
        <w:t>were collected</w:t>
      </w:r>
      <w:proofErr w:type="gramEnd"/>
      <w:r w:rsidRPr="005065B8">
        <w:rPr>
          <w:rFonts w:cs="Times New Roman"/>
          <w:bCs/>
          <w:lang w:val="en-US"/>
        </w:rPr>
        <w:t>.</w:t>
      </w: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1384"/>
        <w:gridCol w:w="851"/>
        <w:gridCol w:w="1275"/>
        <w:gridCol w:w="2268"/>
        <w:gridCol w:w="3544"/>
      </w:tblGrid>
      <w:tr w:rsidR="00E23DD0" w:rsidRPr="005065B8" w14:paraId="42000235" w14:textId="77777777" w:rsidTr="008F1DC3">
        <w:trPr>
          <w:trHeight w:val="19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722898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Plant 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8C462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eed orig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6B440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Popu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1D3A2D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ampling sit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E4D9954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Coordinates (North; East)</w:t>
            </w:r>
          </w:p>
        </w:tc>
      </w:tr>
      <w:tr w:rsidR="00E23DD0" w:rsidRPr="005065B8" w14:paraId="3D0CF7A5" w14:textId="77777777" w:rsidTr="008F1DC3">
        <w:trPr>
          <w:trHeight w:val="199"/>
        </w:trPr>
        <w:tc>
          <w:tcPr>
            <w:tcW w:w="1384" w:type="dxa"/>
            <w:tcBorders>
              <w:top w:val="single" w:sz="4" w:space="0" w:color="auto"/>
            </w:tcBorders>
          </w:tcPr>
          <w:p w14:paraId="15618B2A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jac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2490EA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D845DC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FCF57E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etherland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5962C42E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51°52'45.8"; 6°00'16.9"</w:t>
            </w:r>
          </w:p>
        </w:tc>
      </w:tr>
      <w:tr w:rsidR="00E23DD0" w:rsidRPr="005065B8" w14:paraId="37ED5285" w14:textId="77777777" w:rsidTr="008F1DC3">
        <w:trPr>
          <w:trHeight w:val="199"/>
        </w:trPr>
        <w:tc>
          <w:tcPr>
            <w:tcW w:w="1384" w:type="dxa"/>
          </w:tcPr>
          <w:p w14:paraId="3585541A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nl-NL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jacea</w:t>
            </w:r>
            <w:proofErr w:type="spellEnd"/>
          </w:p>
        </w:tc>
        <w:tc>
          <w:tcPr>
            <w:tcW w:w="851" w:type="dxa"/>
          </w:tcPr>
          <w:p w14:paraId="56F8372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275" w:type="dxa"/>
          </w:tcPr>
          <w:p w14:paraId="0B686E2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2</w:t>
            </w:r>
          </w:p>
        </w:tc>
        <w:tc>
          <w:tcPr>
            <w:tcW w:w="2268" w:type="dxa"/>
          </w:tcPr>
          <w:p w14:paraId="405643E7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etherlands</w:t>
            </w:r>
          </w:p>
        </w:tc>
        <w:tc>
          <w:tcPr>
            <w:tcW w:w="3544" w:type="dxa"/>
            <w:vAlign w:val="bottom"/>
          </w:tcPr>
          <w:p w14:paraId="4877D32D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51°51'55.68"; 6°0'44.37"</w:t>
            </w:r>
          </w:p>
        </w:tc>
      </w:tr>
      <w:tr w:rsidR="00E23DD0" w:rsidRPr="005065B8" w14:paraId="0431BBA8" w14:textId="77777777" w:rsidTr="008F1DC3">
        <w:trPr>
          <w:trHeight w:val="199"/>
        </w:trPr>
        <w:tc>
          <w:tcPr>
            <w:tcW w:w="1384" w:type="dxa"/>
          </w:tcPr>
          <w:p w14:paraId="268384BF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jacea</w:t>
            </w:r>
            <w:proofErr w:type="spellEnd"/>
          </w:p>
        </w:tc>
        <w:tc>
          <w:tcPr>
            <w:tcW w:w="851" w:type="dxa"/>
          </w:tcPr>
          <w:p w14:paraId="1E88515B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275" w:type="dxa"/>
          </w:tcPr>
          <w:p w14:paraId="6EA5CBD9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3</w:t>
            </w:r>
          </w:p>
        </w:tc>
        <w:tc>
          <w:tcPr>
            <w:tcW w:w="2268" w:type="dxa"/>
          </w:tcPr>
          <w:p w14:paraId="698A4216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etherlands</w:t>
            </w:r>
          </w:p>
        </w:tc>
        <w:tc>
          <w:tcPr>
            <w:tcW w:w="3544" w:type="dxa"/>
            <w:vAlign w:val="bottom"/>
          </w:tcPr>
          <w:p w14:paraId="7816226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51°52'04.9"; 5°59'32.5"</w:t>
            </w:r>
          </w:p>
        </w:tc>
      </w:tr>
      <w:tr w:rsidR="00E23DD0" w:rsidRPr="005065B8" w14:paraId="459978B3" w14:textId="77777777" w:rsidTr="008F1DC3">
        <w:trPr>
          <w:trHeight w:val="199"/>
        </w:trPr>
        <w:tc>
          <w:tcPr>
            <w:tcW w:w="1384" w:type="dxa"/>
          </w:tcPr>
          <w:p w14:paraId="02F8DC66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nl-NL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jacea</w:t>
            </w:r>
            <w:proofErr w:type="spellEnd"/>
          </w:p>
        </w:tc>
        <w:tc>
          <w:tcPr>
            <w:tcW w:w="851" w:type="dxa"/>
          </w:tcPr>
          <w:p w14:paraId="202BE9A8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275" w:type="dxa"/>
          </w:tcPr>
          <w:p w14:paraId="4FAF9924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4</w:t>
            </w:r>
          </w:p>
        </w:tc>
        <w:tc>
          <w:tcPr>
            <w:tcW w:w="2268" w:type="dxa"/>
          </w:tcPr>
          <w:p w14:paraId="1E92D30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lovenia</w:t>
            </w:r>
          </w:p>
        </w:tc>
        <w:tc>
          <w:tcPr>
            <w:tcW w:w="3544" w:type="dxa"/>
            <w:vAlign w:val="bottom"/>
          </w:tcPr>
          <w:p w14:paraId="01B63199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46°08'13.54"; 014°36'58.32"</w:t>
            </w:r>
          </w:p>
        </w:tc>
      </w:tr>
      <w:tr w:rsidR="00E23DD0" w:rsidRPr="005065B8" w14:paraId="7B6AD3EC" w14:textId="77777777" w:rsidTr="008F1DC3">
        <w:trPr>
          <w:trHeight w:val="199"/>
        </w:trPr>
        <w:tc>
          <w:tcPr>
            <w:tcW w:w="1384" w:type="dxa"/>
          </w:tcPr>
          <w:p w14:paraId="2BB834C3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nl-NL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jacea</w:t>
            </w:r>
            <w:proofErr w:type="spellEnd"/>
          </w:p>
        </w:tc>
        <w:tc>
          <w:tcPr>
            <w:tcW w:w="851" w:type="dxa"/>
          </w:tcPr>
          <w:p w14:paraId="54CCDD21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275" w:type="dxa"/>
          </w:tcPr>
          <w:p w14:paraId="524C0EFB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5</w:t>
            </w:r>
          </w:p>
        </w:tc>
        <w:tc>
          <w:tcPr>
            <w:tcW w:w="2268" w:type="dxa"/>
          </w:tcPr>
          <w:p w14:paraId="4AE7A4C6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lovenia</w:t>
            </w:r>
          </w:p>
        </w:tc>
        <w:tc>
          <w:tcPr>
            <w:tcW w:w="3544" w:type="dxa"/>
            <w:vAlign w:val="bottom"/>
          </w:tcPr>
          <w:p w14:paraId="33A927DB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46°09'91.62"; 014°45'33.90"</w:t>
            </w:r>
          </w:p>
        </w:tc>
      </w:tr>
      <w:tr w:rsidR="00E23DD0" w:rsidRPr="005065B8" w14:paraId="5B66EA7B" w14:textId="77777777" w:rsidTr="008F1DC3">
        <w:trPr>
          <w:trHeight w:val="199"/>
        </w:trPr>
        <w:tc>
          <w:tcPr>
            <w:tcW w:w="1384" w:type="dxa"/>
          </w:tcPr>
          <w:p w14:paraId="4C50FCFE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nl-NL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jacea</w:t>
            </w:r>
            <w:proofErr w:type="spellEnd"/>
          </w:p>
        </w:tc>
        <w:tc>
          <w:tcPr>
            <w:tcW w:w="851" w:type="dxa"/>
          </w:tcPr>
          <w:p w14:paraId="5A068AA4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275" w:type="dxa"/>
          </w:tcPr>
          <w:p w14:paraId="4801A4C6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6</w:t>
            </w:r>
          </w:p>
        </w:tc>
        <w:tc>
          <w:tcPr>
            <w:tcW w:w="2268" w:type="dxa"/>
          </w:tcPr>
          <w:p w14:paraId="021B08B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lovenia</w:t>
            </w:r>
          </w:p>
        </w:tc>
        <w:tc>
          <w:tcPr>
            <w:tcW w:w="3544" w:type="dxa"/>
            <w:vAlign w:val="bottom"/>
          </w:tcPr>
          <w:p w14:paraId="622909B9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46°22'37.64"; 014°10'06.62"</w:t>
            </w:r>
          </w:p>
        </w:tc>
      </w:tr>
      <w:tr w:rsidR="00E23DD0" w:rsidRPr="005065B8" w14:paraId="7D7D2D94" w14:textId="77777777" w:rsidTr="008F1DC3">
        <w:trPr>
          <w:trHeight w:val="199"/>
        </w:trPr>
        <w:tc>
          <w:tcPr>
            <w:tcW w:w="1384" w:type="dxa"/>
          </w:tcPr>
          <w:p w14:paraId="163E4D39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stoebe</w:t>
            </w:r>
            <w:proofErr w:type="spellEnd"/>
          </w:p>
        </w:tc>
        <w:tc>
          <w:tcPr>
            <w:tcW w:w="851" w:type="dxa"/>
          </w:tcPr>
          <w:p w14:paraId="6F2543B1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275" w:type="dxa"/>
          </w:tcPr>
          <w:p w14:paraId="03A2E227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7</w:t>
            </w:r>
          </w:p>
        </w:tc>
        <w:tc>
          <w:tcPr>
            <w:tcW w:w="2268" w:type="dxa"/>
          </w:tcPr>
          <w:p w14:paraId="1ACAA798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etherlands</w:t>
            </w:r>
          </w:p>
        </w:tc>
        <w:tc>
          <w:tcPr>
            <w:tcW w:w="3544" w:type="dxa"/>
            <w:vAlign w:val="bottom"/>
          </w:tcPr>
          <w:p w14:paraId="6B8C394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50°58'19.2"; 5°59'16.8"</w:t>
            </w:r>
          </w:p>
        </w:tc>
      </w:tr>
      <w:tr w:rsidR="00E23DD0" w:rsidRPr="005065B8" w14:paraId="1D139A37" w14:textId="77777777" w:rsidTr="008F1DC3">
        <w:trPr>
          <w:trHeight w:val="199"/>
        </w:trPr>
        <w:tc>
          <w:tcPr>
            <w:tcW w:w="1384" w:type="dxa"/>
          </w:tcPr>
          <w:p w14:paraId="464A852B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stoebe</w:t>
            </w:r>
            <w:proofErr w:type="spellEnd"/>
          </w:p>
        </w:tc>
        <w:tc>
          <w:tcPr>
            <w:tcW w:w="851" w:type="dxa"/>
          </w:tcPr>
          <w:p w14:paraId="33E3ACF2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275" w:type="dxa"/>
          </w:tcPr>
          <w:p w14:paraId="406E9016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8</w:t>
            </w:r>
          </w:p>
        </w:tc>
        <w:tc>
          <w:tcPr>
            <w:tcW w:w="2268" w:type="dxa"/>
          </w:tcPr>
          <w:p w14:paraId="6C9A8377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etherlands</w:t>
            </w:r>
          </w:p>
        </w:tc>
        <w:tc>
          <w:tcPr>
            <w:tcW w:w="3544" w:type="dxa"/>
            <w:vAlign w:val="bottom"/>
          </w:tcPr>
          <w:p w14:paraId="7EB26683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51°49'54.7"; 4°7'54.5"</w:t>
            </w:r>
          </w:p>
        </w:tc>
      </w:tr>
      <w:tr w:rsidR="00E23DD0" w:rsidRPr="005065B8" w14:paraId="6B19397E" w14:textId="77777777" w:rsidTr="008F1DC3">
        <w:trPr>
          <w:trHeight w:val="199"/>
        </w:trPr>
        <w:tc>
          <w:tcPr>
            <w:tcW w:w="1384" w:type="dxa"/>
          </w:tcPr>
          <w:p w14:paraId="140FF5BE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stoebe</w:t>
            </w:r>
            <w:proofErr w:type="spellEnd"/>
          </w:p>
        </w:tc>
        <w:tc>
          <w:tcPr>
            <w:tcW w:w="851" w:type="dxa"/>
          </w:tcPr>
          <w:p w14:paraId="4353319F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north</w:t>
            </w:r>
          </w:p>
        </w:tc>
        <w:tc>
          <w:tcPr>
            <w:tcW w:w="1275" w:type="dxa"/>
          </w:tcPr>
          <w:p w14:paraId="69A3720F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9</w:t>
            </w:r>
          </w:p>
        </w:tc>
        <w:tc>
          <w:tcPr>
            <w:tcW w:w="2268" w:type="dxa"/>
          </w:tcPr>
          <w:p w14:paraId="3E5B865C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The Netherlands</w:t>
            </w:r>
          </w:p>
        </w:tc>
        <w:tc>
          <w:tcPr>
            <w:tcW w:w="3544" w:type="dxa"/>
            <w:vAlign w:val="bottom"/>
          </w:tcPr>
          <w:p w14:paraId="583E5A4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51°51'60.3"; 5°53'33.6"</w:t>
            </w:r>
          </w:p>
        </w:tc>
      </w:tr>
      <w:tr w:rsidR="00E23DD0" w:rsidRPr="005065B8" w14:paraId="649D4AFD" w14:textId="77777777" w:rsidTr="008F1DC3">
        <w:trPr>
          <w:trHeight w:val="199"/>
        </w:trPr>
        <w:tc>
          <w:tcPr>
            <w:tcW w:w="1384" w:type="dxa"/>
          </w:tcPr>
          <w:p w14:paraId="41BF745C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stoebe</w:t>
            </w:r>
            <w:proofErr w:type="spellEnd"/>
          </w:p>
        </w:tc>
        <w:tc>
          <w:tcPr>
            <w:tcW w:w="851" w:type="dxa"/>
          </w:tcPr>
          <w:p w14:paraId="68DFC25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275" w:type="dxa"/>
          </w:tcPr>
          <w:p w14:paraId="6B2E6F8B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10</w:t>
            </w:r>
          </w:p>
        </w:tc>
        <w:tc>
          <w:tcPr>
            <w:tcW w:w="2268" w:type="dxa"/>
          </w:tcPr>
          <w:p w14:paraId="6F7A2AB1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lovenia</w:t>
            </w:r>
          </w:p>
        </w:tc>
        <w:tc>
          <w:tcPr>
            <w:tcW w:w="3544" w:type="dxa"/>
            <w:vAlign w:val="bottom"/>
          </w:tcPr>
          <w:p w14:paraId="3CC4CA9A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45°55'58.10"; 015°29'78.10"</w:t>
            </w:r>
          </w:p>
        </w:tc>
      </w:tr>
      <w:tr w:rsidR="00E23DD0" w:rsidRPr="005065B8" w14:paraId="12556244" w14:textId="77777777" w:rsidTr="008F1DC3">
        <w:trPr>
          <w:trHeight w:val="199"/>
        </w:trPr>
        <w:tc>
          <w:tcPr>
            <w:tcW w:w="1384" w:type="dxa"/>
          </w:tcPr>
          <w:p w14:paraId="0152ABF9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stoebe</w:t>
            </w:r>
            <w:proofErr w:type="spellEnd"/>
          </w:p>
        </w:tc>
        <w:tc>
          <w:tcPr>
            <w:tcW w:w="851" w:type="dxa"/>
          </w:tcPr>
          <w:p w14:paraId="5B9C1DB0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275" w:type="dxa"/>
          </w:tcPr>
          <w:p w14:paraId="0F2BC58E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11</w:t>
            </w:r>
          </w:p>
        </w:tc>
        <w:tc>
          <w:tcPr>
            <w:tcW w:w="2268" w:type="dxa"/>
          </w:tcPr>
          <w:p w14:paraId="1D4684A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lovenia</w:t>
            </w:r>
          </w:p>
        </w:tc>
        <w:tc>
          <w:tcPr>
            <w:tcW w:w="3544" w:type="dxa"/>
            <w:vAlign w:val="bottom"/>
          </w:tcPr>
          <w:p w14:paraId="355B804A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45°55'73.46"; 015°30'50.88"</w:t>
            </w:r>
          </w:p>
        </w:tc>
      </w:tr>
      <w:tr w:rsidR="00E23DD0" w:rsidRPr="005065B8" w14:paraId="13397C81" w14:textId="77777777" w:rsidTr="008F1DC3">
        <w:trPr>
          <w:trHeight w:val="199"/>
        </w:trPr>
        <w:tc>
          <w:tcPr>
            <w:tcW w:w="1384" w:type="dxa"/>
            <w:tcBorders>
              <w:bottom w:val="single" w:sz="4" w:space="0" w:color="auto"/>
            </w:tcBorders>
          </w:tcPr>
          <w:p w14:paraId="70A773D6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i/>
                <w:lang w:val="en-US"/>
              </w:rPr>
            </w:pPr>
            <w:r w:rsidRPr="005065B8">
              <w:rPr>
                <w:rFonts w:cs="Times New Roman"/>
                <w:i/>
                <w:lang w:val="en-US"/>
              </w:rPr>
              <w:t xml:space="preserve">C. </w:t>
            </w:r>
            <w:proofErr w:type="spellStart"/>
            <w:r w:rsidRPr="005065B8">
              <w:rPr>
                <w:rFonts w:cs="Times New Roman"/>
                <w:i/>
                <w:lang w:val="en-US"/>
              </w:rPr>
              <w:t>stoeb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13CE3A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ou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DB801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CD6684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en-US"/>
              </w:rPr>
            </w:pPr>
            <w:r w:rsidRPr="005065B8">
              <w:rPr>
                <w:rFonts w:cs="Times New Roman"/>
                <w:lang w:val="en-US"/>
              </w:rPr>
              <w:t>Sloveni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14:paraId="16E2BB55" w14:textId="77777777" w:rsidR="00E23DD0" w:rsidRPr="005065B8" w:rsidRDefault="00E23DD0" w:rsidP="002F620C">
            <w:pPr>
              <w:snapToGrid w:val="0"/>
              <w:spacing w:before="0" w:after="0"/>
              <w:rPr>
                <w:rFonts w:cs="Times New Roman"/>
                <w:lang w:val="nl-NL"/>
              </w:rPr>
            </w:pPr>
            <w:r w:rsidRPr="005065B8">
              <w:rPr>
                <w:rFonts w:cs="Times New Roman"/>
                <w:lang w:val="nl-NL"/>
              </w:rPr>
              <w:t>45°55'82.28"; 015°29'74.02"</w:t>
            </w:r>
          </w:p>
        </w:tc>
      </w:tr>
    </w:tbl>
    <w:p w14:paraId="5B17BE49" w14:textId="3D30ED33" w:rsidR="00253E6A" w:rsidRPr="005065B8" w:rsidRDefault="008E5AC3" w:rsidP="008E5AC3">
      <w:pPr>
        <w:spacing w:before="0" w:after="0"/>
        <w:rPr>
          <w:rFonts w:cs="Times New Roman"/>
          <w:lang w:val="en-US"/>
        </w:rPr>
        <w:sectPr w:rsidR="00253E6A" w:rsidRPr="005065B8" w:rsidSect="005460D3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065B8">
        <w:rPr>
          <w:rFonts w:cs="Times New Roman"/>
          <w:lang w:val="en-US"/>
        </w:rPr>
        <w:t xml:space="preserve"> </w:t>
      </w:r>
    </w:p>
    <w:p w14:paraId="64F6C36D" w14:textId="4981DF27" w:rsidR="00E23DD0" w:rsidRPr="005065B8" w:rsidRDefault="00E23DD0" w:rsidP="00636632">
      <w:pPr>
        <w:pStyle w:val="ListParagraph"/>
        <w:ind w:left="0"/>
        <w:rPr>
          <w:lang w:val="en-US"/>
        </w:rPr>
      </w:pPr>
    </w:p>
    <w:sectPr w:rsidR="00E23DD0" w:rsidRPr="005065B8" w:rsidSect="00467827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598B96" w14:textId="77777777" w:rsidR="00043871" w:rsidRDefault="00043871" w:rsidP="00467827">
      <w:pPr>
        <w:spacing w:before="0" w:after="0"/>
      </w:pPr>
      <w:r>
        <w:separator/>
      </w:r>
    </w:p>
  </w:endnote>
  <w:endnote w:type="continuationSeparator" w:id="0">
    <w:p w14:paraId="0A13C7D4" w14:textId="77777777" w:rsidR="00043871" w:rsidRDefault="00043871" w:rsidP="004678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BD814" w14:textId="5ABDEA24" w:rsidR="00287603" w:rsidRDefault="002876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60D3">
      <w:rPr>
        <w:noProof/>
      </w:rPr>
      <w:t>1</w:t>
    </w:r>
    <w:r>
      <w:rPr>
        <w:noProof/>
      </w:rPr>
      <w:fldChar w:fldCharType="end"/>
    </w:r>
  </w:p>
  <w:p w14:paraId="4ACD3DC6" w14:textId="77777777" w:rsidR="00287603" w:rsidRDefault="002876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425EA" w14:textId="238BB6B7" w:rsidR="00287603" w:rsidRDefault="002876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60D3">
      <w:rPr>
        <w:noProof/>
      </w:rPr>
      <w:t>2</w:t>
    </w:r>
    <w:r>
      <w:rPr>
        <w:noProof/>
      </w:rPr>
      <w:fldChar w:fldCharType="end"/>
    </w:r>
  </w:p>
  <w:p w14:paraId="1A4F4BBE" w14:textId="77777777" w:rsidR="00287603" w:rsidRDefault="00287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D7135" w14:textId="77777777" w:rsidR="00043871" w:rsidRDefault="00043871" w:rsidP="00467827">
      <w:pPr>
        <w:spacing w:before="0" w:after="0"/>
      </w:pPr>
      <w:r>
        <w:separator/>
      </w:r>
    </w:p>
  </w:footnote>
  <w:footnote w:type="continuationSeparator" w:id="0">
    <w:p w14:paraId="75FBFC41" w14:textId="77777777" w:rsidR="00043871" w:rsidRDefault="00043871" w:rsidP="0046782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A384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FC04F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6600E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49C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13872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98F2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160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0CE0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52C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C1C9B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450D5"/>
    <w:multiLevelType w:val="hybridMultilevel"/>
    <w:tmpl w:val="5E06A7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4197AA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43F71BFB"/>
    <w:multiLevelType w:val="hybridMultilevel"/>
    <w:tmpl w:val="25D6020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B6F67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B8149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no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frpw9eetv2hevr9l52tpdw9t9rfvxwts5&quot;&gt;Paper PhD&lt;record-ids&gt;&lt;item&gt;1508&lt;/item&gt;&lt;item&gt;1926&lt;/item&gt;&lt;item&gt;1929&lt;/item&gt;&lt;item&gt;1950&lt;/item&gt;&lt;item&gt;1951&lt;/item&gt;&lt;item&gt;2092&lt;/item&gt;&lt;item&gt;2094&lt;/item&gt;&lt;item&gt;2181&lt;/item&gt;&lt;item&gt;2191&lt;/item&gt;&lt;item&gt;2237&lt;/item&gt;&lt;item&gt;2241&lt;/item&gt;&lt;item&gt;2428&lt;/item&gt;&lt;item&gt;2448&lt;/item&gt;&lt;item&gt;2522&lt;/item&gt;&lt;item&gt;2872&lt;/item&gt;&lt;item&gt;3012&lt;/item&gt;&lt;item&gt;3017&lt;/item&gt;&lt;item&gt;3084&lt;/item&gt;&lt;item&gt;3111&lt;/item&gt;&lt;item&gt;3165&lt;/item&gt;&lt;item&gt;3166&lt;/item&gt;&lt;item&gt;3167&lt;/item&gt;&lt;item&gt;3168&lt;/item&gt;&lt;item&gt;3170&lt;/item&gt;&lt;item&gt;3171&lt;/item&gt;&lt;item&gt;3174&lt;/item&gt;&lt;item&gt;6139&lt;/item&gt;&lt;item&gt;6233&lt;/item&gt;&lt;item&gt;6506&lt;/item&gt;&lt;item&gt;6516&lt;/item&gt;&lt;item&gt;6664&lt;/item&gt;&lt;item&gt;6730&lt;/item&gt;&lt;item&gt;6893&lt;/item&gt;&lt;item&gt;6894&lt;/item&gt;&lt;item&gt;6901&lt;/item&gt;&lt;item&gt;6902&lt;/item&gt;&lt;item&gt;6908&lt;/item&gt;&lt;item&gt;6910&lt;/item&gt;&lt;item&gt;6913&lt;/item&gt;&lt;item&gt;6915&lt;/item&gt;&lt;item&gt;6919&lt;/item&gt;&lt;item&gt;6921&lt;/item&gt;&lt;item&gt;6924&lt;/item&gt;&lt;item&gt;6925&lt;/item&gt;&lt;item&gt;6927&lt;/item&gt;&lt;item&gt;6928&lt;/item&gt;&lt;item&gt;6929&lt;/item&gt;&lt;item&gt;6930&lt;/item&gt;&lt;item&gt;6931&lt;/item&gt;&lt;item&gt;6934&lt;/item&gt;&lt;item&gt;6935&lt;/item&gt;&lt;item&gt;6936&lt;/item&gt;&lt;item&gt;6937&lt;/item&gt;&lt;item&gt;6997&lt;/item&gt;&lt;item&gt;6998&lt;/item&gt;&lt;item&gt;6999&lt;/item&gt;&lt;item&gt;7000&lt;/item&gt;&lt;item&gt;7001&lt;/item&gt;&lt;item&gt;7010&lt;/item&gt;&lt;item&gt;7011&lt;/item&gt;&lt;/record-ids&gt;&lt;/item&gt;&lt;/Libraries&gt;"/>
  </w:docVars>
  <w:rsids>
    <w:rsidRoot w:val="007A28F3"/>
    <w:rsid w:val="00000A11"/>
    <w:rsid w:val="000048C3"/>
    <w:rsid w:val="0000516B"/>
    <w:rsid w:val="00017692"/>
    <w:rsid w:val="00020FF7"/>
    <w:rsid w:val="00024C91"/>
    <w:rsid w:val="00031199"/>
    <w:rsid w:val="00032E58"/>
    <w:rsid w:val="00034DFB"/>
    <w:rsid w:val="00035068"/>
    <w:rsid w:val="00043871"/>
    <w:rsid w:val="00045AA3"/>
    <w:rsid w:val="00061ED7"/>
    <w:rsid w:val="000709B8"/>
    <w:rsid w:val="000742DA"/>
    <w:rsid w:val="000926F2"/>
    <w:rsid w:val="000A2D05"/>
    <w:rsid w:val="000A335C"/>
    <w:rsid w:val="000A4794"/>
    <w:rsid w:val="000A7D96"/>
    <w:rsid w:val="000B39D7"/>
    <w:rsid w:val="000B716E"/>
    <w:rsid w:val="000C547B"/>
    <w:rsid w:val="000C62A6"/>
    <w:rsid w:val="000D423D"/>
    <w:rsid w:val="000E1732"/>
    <w:rsid w:val="000E2050"/>
    <w:rsid w:val="000E4952"/>
    <w:rsid w:val="000E5D5D"/>
    <w:rsid w:val="000E795D"/>
    <w:rsid w:val="000F7EA7"/>
    <w:rsid w:val="00114A99"/>
    <w:rsid w:val="001305B2"/>
    <w:rsid w:val="00130689"/>
    <w:rsid w:val="0013105A"/>
    <w:rsid w:val="001349CA"/>
    <w:rsid w:val="00137C66"/>
    <w:rsid w:val="00141B78"/>
    <w:rsid w:val="00141C62"/>
    <w:rsid w:val="00145B59"/>
    <w:rsid w:val="00162987"/>
    <w:rsid w:val="00166C39"/>
    <w:rsid w:val="00170CBD"/>
    <w:rsid w:val="00183ACA"/>
    <w:rsid w:val="001919C6"/>
    <w:rsid w:val="00193533"/>
    <w:rsid w:val="001B16A6"/>
    <w:rsid w:val="001C4EE3"/>
    <w:rsid w:val="001D0FC0"/>
    <w:rsid w:val="001D14C2"/>
    <w:rsid w:val="001D2FBD"/>
    <w:rsid w:val="001D37FB"/>
    <w:rsid w:val="001D506E"/>
    <w:rsid w:val="001E39BE"/>
    <w:rsid w:val="001E588C"/>
    <w:rsid w:val="001F0826"/>
    <w:rsid w:val="001F5875"/>
    <w:rsid w:val="001F758D"/>
    <w:rsid w:val="00211317"/>
    <w:rsid w:val="0021566C"/>
    <w:rsid w:val="00221CA6"/>
    <w:rsid w:val="00230CEA"/>
    <w:rsid w:val="00231DAD"/>
    <w:rsid w:val="00241221"/>
    <w:rsid w:val="002420E5"/>
    <w:rsid w:val="00245DDC"/>
    <w:rsid w:val="00251BEA"/>
    <w:rsid w:val="002534CC"/>
    <w:rsid w:val="00253E6A"/>
    <w:rsid w:val="00262EEE"/>
    <w:rsid w:val="002671CF"/>
    <w:rsid w:val="00267C6F"/>
    <w:rsid w:val="00286FBB"/>
    <w:rsid w:val="00287603"/>
    <w:rsid w:val="002A38E9"/>
    <w:rsid w:val="002A5B25"/>
    <w:rsid w:val="002C12BF"/>
    <w:rsid w:val="002C4FDF"/>
    <w:rsid w:val="002C68FA"/>
    <w:rsid w:val="002E11A0"/>
    <w:rsid w:val="002E59B8"/>
    <w:rsid w:val="002F0DEE"/>
    <w:rsid w:val="002F1537"/>
    <w:rsid w:val="002F1BB9"/>
    <w:rsid w:val="002F215E"/>
    <w:rsid w:val="002F2674"/>
    <w:rsid w:val="002F320A"/>
    <w:rsid w:val="002F620C"/>
    <w:rsid w:val="002F7868"/>
    <w:rsid w:val="0030210D"/>
    <w:rsid w:val="00310D36"/>
    <w:rsid w:val="00316007"/>
    <w:rsid w:val="00320878"/>
    <w:rsid w:val="00333E31"/>
    <w:rsid w:val="003356EA"/>
    <w:rsid w:val="00337C95"/>
    <w:rsid w:val="00341DF8"/>
    <w:rsid w:val="00347AD7"/>
    <w:rsid w:val="003503E5"/>
    <w:rsid w:val="003512C8"/>
    <w:rsid w:val="0035283A"/>
    <w:rsid w:val="00353700"/>
    <w:rsid w:val="003718B9"/>
    <w:rsid w:val="00375DF2"/>
    <w:rsid w:val="00386AC7"/>
    <w:rsid w:val="003872ED"/>
    <w:rsid w:val="00391BBE"/>
    <w:rsid w:val="00396298"/>
    <w:rsid w:val="00396A3D"/>
    <w:rsid w:val="003B0BE3"/>
    <w:rsid w:val="003C02EF"/>
    <w:rsid w:val="003F2338"/>
    <w:rsid w:val="00401D48"/>
    <w:rsid w:val="0040206D"/>
    <w:rsid w:val="00403E56"/>
    <w:rsid w:val="00417B42"/>
    <w:rsid w:val="00421B6E"/>
    <w:rsid w:val="004270E9"/>
    <w:rsid w:val="0043425C"/>
    <w:rsid w:val="00434A65"/>
    <w:rsid w:val="004414B2"/>
    <w:rsid w:val="00444ED9"/>
    <w:rsid w:val="004542FF"/>
    <w:rsid w:val="004608CF"/>
    <w:rsid w:val="00467827"/>
    <w:rsid w:val="00476799"/>
    <w:rsid w:val="00480338"/>
    <w:rsid w:val="004835A4"/>
    <w:rsid w:val="00484374"/>
    <w:rsid w:val="0048636E"/>
    <w:rsid w:val="004927B4"/>
    <w:rsid w:val="00496236"/>
    <w:rsid w:val="004A1006"/>
    <w:rsid w:val="004A11DB"/>
    <w:rsid w:val="004A2505"/>
    <w:rsid w:val="004A2BF9"/>
    <w:rsid w:val="004B2A54"/>
    <w:rsid w:val="004B47C2"/>
    <w:rsid w:val="004D03C3"/>
    <w:rsid w:val="004D103F"/>
    <w:rsid w:val="004D374F"/>
    <w:rsid w:val="004E0898"/>
    <w:rsid w:val="004E330C"/>
    <w:rsid w:val="004E47AF"/>
    <w:rsid w:val="004F6E9D"/>
    <w:rsid w:val="004F72BE"/>
    <w:rsid w:val="0050127C"/>
    <w:rsid w:val="00504DAB"/>
    <w:rsid w:val="005065B8"/>
    <w:rsid w:val="00512EAC"/>
    <w:rsid w:val="005331B7"/>
    <w:rsid w:val="005361E9"/>
    <w:rsid w:val="00536798"/>
    <w:rsid w:val="00537126"/>
    <w:rsid w:val="005460D3"/>
    <w:rsid w:val="005577EE"/>
    <w:rsid w:val="00563E34"/>
    <w:rsid w:val="00574F93"/>
    <w:rsid w:val="00580D73"/>
    <w:rsid w:val="005915E6"/>
    <w:rsid w:val="005A0038"/>
    <w:rsid w:val="005A05AF"/>
    <w:rsid w:val="005A5D7F"/>
    <w:rsid w:val="005B3E35"/>
    <w:rsid w:val="005C3C17"/>
    <w:rsid w:val="005D1619"/>
    <w:rsid w:val="005D38BD"/>
    <w:rsid w:val="005D4BBE"/>
    <w:rsid w:val="005E1DBD"/>
    <w:rsid w:val="005E2AD9"/>
    <w:rsid w:val="005E3551"/>
    <w:rsid w:val="005F4E23"/>
    <w:rsid w:val="005F58FD"/>
    <w:rsid w:val="005F5D83"/>
    <w:rsid w:val="005F6C6B"/>
    <w:rsid w:val="005F790F"/>
    <w:rsid w:val="006127B1"/>
    <w:rsid w:val="00614468"/>
    <w:rsid w:val="00621F43"/>
    <w:rsid w:val="00635464"/>
    <w:rsid w:val="006357CB"/>
    <w:rsid w:val="00636632"/>
    <w:rsid w:val="00645AD8"/>
    <w:rsid w:val="0065011F"/>
    <w:rsid w:val="00650803"/>
    <w:rsid w:val="00651ECE"/>
    <w:rsid w:val="00654267"/>
    <w:rsid w:val="006606A8"/>
    <w:rsid w:val="006824DB"/>
    <w:rsid w:val="00683909"/>
    <w:rsid w:val="00690370"/>
    <w:rsid w:val="00693BF5"/>
    <w:rsid w:val="006944D3"/>
    <w:rsid w:val="006A5D99"/>
    <w:rsid w:val="006B0044"/>
    <w:rsid w:val="006B1052"/>
    <w:rsid w:val="006B1D25"/>
    <w:rsid w:val="006B7813"/>
    <w:rsid w:val="006C5655"/>
    <w:rsid w:val="006C6A42"/>
    <w:rsid w:val="006D08AD"/>
    <w:rsid w:val="006D211C"/>
    <w:rsid w:val="006E25DB"/>
    <w:rsid w:val="006E2A44"/>
    <w:rsid w:val="006F082F"/>
    <w:rsid w:val="00702D1C"/>
    <w:rsid w:val="007046BB"/>
    <w:rsid w:val="00704E00"/>
    <w:rsid w:val="007056F1"/>
    <w:rsid w:val="00707592"/>
    <w:rsid w:val="00721146"/>
    <w:rsid w:val="007343AC"/>
    <w:rsid w:val="00737DB9"/>
    <w:rsid w:val="007412A0"/>
    <w:rsid w:val="007461C2"/>
    <w:rsid w:val="00755CB7"/>
    <w:rsid w:val="0076369A"/>
    <w:rsid w:val="007638E3"/>
    <w:rsid w:val="0077641E"/>
    <w:rsid w:val="007843F2"/>
    <w:rsid w:val="007874AE"/>
    <w:rsid w:val="007A28F3"/>
    <w:rsid w:val="007A6261"/>
    <w:rsid w:val="007A6549"/>
    <w:rsid w:val="007B01AF"/>
    <w:rsid w:val="007B0D51"/>
    <w:rsid w:val="007B16D4"/>
    <w:rsid w:val="007B2914"/>
    <w:rsid w:val="007C2C62"/>
    <w:rsid w:val="007C5936"/>
    <w:rsid w:val="007D1500"/>
    <w:rsid w:val="007D1A7B"/>
    <w:rsid w:val="007D1F9A"/>
    <w:rsid w:val="007D261B"/>
    <w:rsid w:val="007D3AAB"/>
    <w:rsid w:val="007D4D26"/>
    <w:rsid w:val="007D5546"/>
    <w:rsid w:val="007D61D6"/>
    <w:rsid w:val="007D6220"/>
    <w:rsid w:val="007E619B"/>
    <w:rsid w:val="007F1CAB"/>
    <w:rsid w:val="007F5DF5"/>
    <w:rsid w:val="007F7B22"/>
    <w:rsid w:val="00803FFD"/>
    <w:rsid w:val="0081068B"/>
    <w:rsid w:val="008144A4"/>
    <w:rsid w:val="00814ABE"/>
    <w:rsid w:val="00816FAA"/>
    <w:rsid w:val="00823ACE"/>
    <w:rsid w:val="008312B2"/>
    <w:rsid w:val="0083189B"/>
    <w:rsid w:val="00841139"/>
    <w:rsid w:val="00841B8A"/>
    <w:rsid w:val="008427AC"/>
    <w:rsid w:val="0085366D"/>
    <w:rsid w:val="008603B6"/>
    <w:rsid w:val="0086213E"/>
    <w:rsid w:val="00872213"/>
    <w:rsid w:val="00873DF7"/>
    <w:rsid w:val="00880627"/>
    <w:rsid w:val="008A2489"/>
    <w:rsid w:val="008A5897"/>
    <w:rsid w:val="008B09DC"/>
    <w:rsid w:val="008B0BE6"/>
    <w:rsid w:val="008B7704"/>
    <w:rsid w:val="008C3F05"/>
    <w:rsid w:val="008D69AF"/>
    <w:rsid w:val="008E0F07"/>
    <w:rsid w:val="008E15CA"/>
    <w:rsid w:val="008E5AC3"/>
    <w:rsid w:val="008F1DC3"/>
    <w:rsid w:val="008F5CD1"/>
    <w:rsid w:val="008F7F78"/>
    <w:rsid w:val="009032CA"/>
    <w:rsid w:val="00905EEE"/>
    <w:rsid w:val="00906D1C"/>
    <w:rsid w:val="009117BE"/>
    <w:rsid w:val="00911F5A"/>
    <w:rsid w:val="009214E4"/>
    <w:rsid w:val="00934917"/>
    <w:rsid w:val="00944919"/>
    <w:rsid w:val="00951ECA"/>
    <w:rsid w:val="009608DF"/>
    <w:rsid w:val="0096782D"/>
    <w:rsid w:val="009703D2"/>
    <w:rsid w:val="0097770A"/>
    <w:rsid w:val="0098103E"/>
    <w:rsid w:val="00984DFD"/>
    <w:rsid w:val="00985515"/>
    <w:rsid w:val="00987574"/>
    <w:rsid w:val="00987CF1"/>
    <w:rsid w:val="00991CD9"/>
    <w:rsid w:val="009929BB"/>
    <w:rsid w:val="00992D0D"/>
    <w:rsid w:val="0099399A"/>
    <w:rsid w:val="009A4CC4"/>
    <w:rsid w:val="009B11E6"/>
    <w:rsid w:val="009B1B6A"/>
    <w:rsid w:val="009B2A70"/>
    <w:rsid w:val="009B40B6"/>
    <w:rsid w:val="009B7A07"/>
    <w:rsid w:val="009D0B9C"/>
    <w:rsid w:val="009D2AFB"/>
    <w:rsid w:val="009E2E70"/>
    <w:rsid w:val="009E3538"/>
    <w:rsid w:val="009E3E9E"/>
    <w:rsid w:val="009E6A9C"/>
    <w:rsid w:val="009F2C87"/>
    <w:rsid w:val="00A03AB2"/>
    <w:rsid w:val="00A07ADC"/>
    <w:rsid w:val="00A1245B"/>
    <w:rsid w:val="00A1323C"/>
    <w:rsid w:val="00A16921"/>
    <w:rsid w:val="00A31807"/>
    <w:rsid w:val="00A419E8"/>
    <w:rsid w:val="00A50CA1"/>
    <w:rsid w:val="00A55DBC"/>
    <w:rsid w:val="00A6788E"/>
    <w:rsid w:val="00A67AD2"/>
    <w:rsid w:val="00A7577A"/>
    <w:rsid w:val="00A808B2"/>
    <w:rsid w:val="00A810E4"/>
    <w:rsid w:val="00A94770"/>
    <w:rsid w:val="00A96124"/>
    <w:rsid w:val="00AB1CC8"/>
    <w:rsid w:val="00AC0858"/>
    <w:rsid w:val="00AC0A8C"/>
    <w:rsid w:val="00AC4F48"/>
    <w:rsid w:val="00AC5B20"/>
    <w:rsid w:val="00AD35B7"/>
    <w:rsid w:val="00AD43DE"/>
    <w:rsid w:val="00AD454E"/>
    <w:rsid w:val="00AE4608"/>
    <w:rsid w:val="00AF03FB"/>
    <w:rsid w:val="00AF1A6E"/>
    <w:rsid w:val="00AF1FD6"/>
    <w:rsid w:val="00AF2CA7"/>
    <w:rsid w:val="00B005E5"/>
    <w:rsid w:val="00B11707"/>
    <w:rsid w:val="00B117FC"/>
    <w:rsid w:val="00B21EDB"/>
    <w:rsid w:val="00B2424C"/>
    <w:rsid w:val="00B520A7"/>
    <w:rsid w:val="00B6264D"/>
    <w:rsid w:val="00B629B9"/>
    <w:rsid w:val="00B76A7C"/>
    <w:rsid w:val="00B7712D"/>
    <w:rsid w:val="00B86B56"/>
    <w:rsid w:val="00B96C04"/>
    <w:rsid w:val="00B96C85"/>
    <w:rsid w:val="00B9799A"/>
    <w:rsid w:val="00BC1DC3"/>
    <w:rsid w:val="00BD545D"/>
    <w:rsid w:val="00BF1BC4"/>
    <w:rsid w:val="00BF406B"/>
    <w:rsid w:val="00BF7BF2"/>
    <w:rsid w:val="00C02816"/>
    <w:rsid w:val="00C11599"/>
    <w:rsid w:val="00C14417"/>
    <w:rsid w:val="00C15ACC"/>
    <w:rsid w:val="00C16C86"/>
    <w:rsid w:val="00C172B5"/>
    <w:rsid w:val="00C208BB"/>
    <w:rsid w:val="00C2357F"/>
    <w:rsid w:val="00C326A5"/>
    <w:rsid w:val="00C37BC9"/>
    <w:rsid w:val="00C406FB"/>
    <w:rsid w:val="00C56EB4"/>
    <w:rsid w:val="00C61805"/>
    <w:rsid w:val="00C72A22"/>
    <w:rsid w:val="00C767A0"/>
    <w:rsid w:val="00C77F80"/>
    <w:rsid w:val="00C8359C"/>
    <w:rsid w:val="00C84534"/>
    <w:rsid w:val="00C84915"/>
    <w:rsid w:val="00C85767"/>
    <w:rsid w:val="00C953C0"/>
    <w:rsid w:val="00CA1442"/>
    <w:rsid w:val="00CA5A46"/>
    <w:rsid w:val="00CA5C57"/>
    <w:rsid w:val="00CC3840"/>
    <w:rsid w:val="00CC5E66"/>
    <w:rsid w:val="00CC7F11"/>
    <w:rsid w:val="00CD010D"/>
    <w:rsid w:val="00CD0A3C"/>
    <w:rsid w:val="00CE5ECF"/>
    <w:rsid w:val="00CF0F16"/>
    <w:rsid w:val="00CF6CFC"/>
    <w:rsid w:val="00D270DE"/>
    <w:rsid w:val="00D27B55"/>
    <w:rsid w:val="00D40343"/>
    <w:rsid w:val="00D437F1"/>
    <w:rsid w:val="00D45465"/>
    <w:rsid w:val="00D516C0"/>
    <w:rsid w:val="00D51C7E"/>
    <w:rsid w:val="00D55B87"/>
    <w:rsid w:val="00D64CA7"/>
    <w:rsid w:val="00D74A26"/>
    <w:rsid w:val="00D758F7"/>
    <w:rsid w:val="00D762F1"/>
    <w:rsid w:val="00D80F6A"/>
    <w:rsid w:val="00D810A4"/>
    <w:rsid w:val="00D832A0"/>
    <w:rsid w:val="00D933B9"/>
    <w:rsid w:val="00D93495"/>
    <w:rsid w:val="00D94C75"/>
    <w:rsid w:val="00D974A4"/>
    <w:rsid w:val="00DA3C74"/>
    <w:rsid w:val="00DA56E7"/>
    <w:rsid w:val="00DB338D"/>
    <w:rsid w:val="00DB461B"/>
    <w:rsid w:val="00DB49FF"/>
    <w:rsid w:val="00DB7234"/>
    <w:rsid w:val="00DC09D8"/>
    <w:rsid w:val="00DC0AAF"/>
    <w:rsid w:val="00DC241A"/>
    <w:rsid w:val="00DD5D86"/>
    <w:rsid w:val="00DD77F8"/>
    <w:rsid w:val="00DE1242"/>
    <w:rsid w:val="00DE489F"/>
    <w:rsid w:val="00DF41AB"/>
    <w:rsid w:val="00E06B41"/>
    <w:rsid w:val="00E14439"/>
    <w:rsid w:val="00E17FD5"/>
    <w:rsid w:val="00E23DD0"/>
    <w:rsid w:val="00E25D9C"/>
    <w:rsid w:val="00E268C9"/>
    <w:rsid w:val="00E32E45"/>
    <w:rsid w:val="00E36B24"/>
    <w:rsid w:val="00E40311"/>
    <w:rsid w:val="00E45EB3"/>
    <w:rsid w:val="00E64B2D"/>
    <w:rsid w:val="00E672C5"/>
    <w:rsid w:val="00E745AF"/>
    <w:rsid w:val="00E75F37"/>
    <w:rsid w:val="00E80C0D"/>
    <w:rsid w:val="00E8360E"/>
    <w:rsid w:val="00E928AC"/>
    <w:rsid w:val="00E946C5"/>
    <w:rsid w:val="00E95ADD"/>
    <w:rsid w:val="00E978F2"/>
    <w:rsid w:val="00EA56FF"/>
    <w:rsid w:val="00EB3FB7"/>
    <w:rsid w:val="00EC3D69"/>
    <w:rsid w:val="00ED76D7"/>
    <w:rsid w:val="00EF0CCD"/>
    <w:rsid w:val="00F07E4C"/>
    <w:rsid w:val="00F24A20"/>
    <w:rsid w:val="00F3079F"/>
    <w:rsid w:val="00F35D4F"/>
    <w:rsid w:val="00F3760F"/>
    <w:rsid w:val="00F43A04"/>
    <w:rsid w:val="00F45FAA"/>
    <w:rsid w:val="00F50A0A"/>
    <w:rsid w:val="00F51921"/>
    <w:rsid w:val="00F52351"/>
    <w:rsid w:val="00F56816"/>
    <w:rsid w:val="00F6191A"/>
    <w:rsid w:val="00F649E7"/>
    <w:rsid w:val="00F64C03"/>
    <w:rsid w:val="00F67F27"/>
    <w:rsid w:val="00F8058B"/>
    <w:rsid w:val="00F93B0F"/>
    <w:rsid w:val="00F9775F"/>
    <w:rsid w:val="00FA25B4"/>
    <w:rsid w:val="00FB6143"/>
    <w:rsid w:val="00FB75D8"/>
    <w:rsid w:val="00FC411F"/>
    <w:rsid w:val="00FD2042"/>
    <w:rsid w:val="00FD792B"/>
    <w:rsid w:val="00FE5D66"/>
    <w:rsid w:val="00FF0EBC"/>
    <w:rsid w:val="00FF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C10111"/>
  <w15:docId w15:val="{42B901A0-2EE6-4FAF-9D1F-373246AD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5B8"/>
    <w:pPr>
      <w:widowControl w:val="0"/>
      <w:suppressAutoHyphens/>
      <w:autoSpaceDN w:val="0"/>
      <w:spacing w:before="240" w:after="240"/>
      <w:textAlignment w:val="baseline"/>
    </w:pPr>
    <w:rPr>
      <w:rFonts w:ascii="Times New Roman" w:eastAsia="SimSun" w:hAnsi="Times New Roman" w:cs="F"/>
      <w:kern w:val="3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3AAB"/>
    <w:pPr>
      <w:keepNext/>
      <w:keepLines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02D1C"/>
    <w:pPr>
      <w:keepNext/>
      <w:keepLines/>
      <w:widowControl/>
      <w:suppressAutoHyphens w:val="0"/>
      <w:autoSpaceDN/>
      <w:textAlignment w:val="auto"/>
      <w:outlineLvl w:val="1"/>
    </w:pPr>
    <w:rPr>
      <w:rFonts w:eastAsia="Times New Roman" w:cs="Times New Roman"/>
      <w:b/>
      <w:kern w:val="0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005E5"/>
    <w:pPr>
      <w:keepNext/>
      <w:keepLines/>
      <w:widowControl/>
      <w:suppressAutoHyphens w:val="0"/>
      <w:autoSpaceDN/>
      <w:textAlignment w:val="auto"/>
      <w:outlineLvl w:val="2"/>
    </w:pPr>
    <w:rPr>
      <w:rFonts w:ascii="Calibri Light" w:eastAsia="Times New Roman" w:hAnsi="Calibri Light" w:cs="Times New Roman"/>
      <w:i/>
      <w:kern w:val="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D3AAB"/>
    <w:rPr>
      <w:rFonts w:ascii="Times New Roman" w:eastAsia="Times New Roman" w:hAnsi="Times New Roman"/>
      <w:b/>
      <w:kern w:val="3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02D1C"/>
    <w:rPr>
      <w:rFonts w:ascii="Times New Roman" w:eastAsia="Times New Roman" w:hAnsi="Times New Roman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005E5"/>
    <w:rPr>
      <w:rFonts w:ascii="Calibri Light" w:hAnsi="Calibri Light" w:cs="Times New Roman"/>
      <w:i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uiPriority w:val="99"/>
    <w:rsid w:val="00DC0AAF"/>
    <w:rPr>
      <w:rFonts w:cs="Times New Roman"/>
    </w:rPr>
  </w:style>
  <w:style w:type="paragraph" w:customStyle="1" w:styleId="Standard1">
    <w:name w:val="Standard1"/>
    <w:uiPriority w:val="99"/>
    <w:rsid w:val="00FD2042"/>
    <w:pPr>
      <w:suppressAutoHyphens/>
      <w:autoSpaceDN w:val="0"/>
      <w:spacing w:after="160" w:line="259" w:lineRule="auto"/>
      <w:textAlignment w:val="baseline"/>
    </w:pPr>
    <w:rPr>
      <w:rFonts w:eastAsia="SimSun" w:cs="F"/>
      <w:kern w:val="3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4542FF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4542FF"/>
    <w:rPr>
      <w:rFonts w:eastAsia="SimSun" w:cs="Calibri"/>
      <w:noProof/>
      <w:kern w:val="3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4542FF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4542FF"/>
    <w:rPr>
      <w:rFonts w:eastAsia="SimSun" w:cs="Calibri"/>
      <w:noProof/>
      <w:kern w:val="3"/>
    </w:rPr>
  </w:style>
  <w:style w:type="character" w:styleId="Emphasis">
    <w:name w:val="Emphasis"/>
    <w:basedOn w:val="DefaultParagraphFont"/>
    <w:uiPriority w:val="99"/>
    <w:rsid w:val="00C172B5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5E5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005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005E5"/>
    <w:pPr>
      <w:widowControl/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005E5"/>
    <w:rPr>
      <w:rFonts w:cs="Times New Roman"/>
      <w:sz w:val="20"/>
      <w:szCs w:val="20"/>
      <w:lang w:val="en-GB"/>
    </w:rPr>
  </w:style>
  <w:style w:type="table" w:customStyle="1" w:styleId="PlainTable21">
    <w:name w:val="Plain Table 21"/>
    <w:uiPriority w:val="99"/>
    <w:rsid w:val="00B005E5"/>
    <w:rPr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005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005E5"/>
    <w:rPr>
      <w:rFonts w:ascii="Segoe UI" w:eastAsia="SimSun" w:hAnsi="Segoe UI" w:cs="Segoe UI"/>
      <w:kern w:val="3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0F6A"/>
    <w:pPr>
      <w:widowControl w:val="0"/>
      <w:suppressAutoHyphens/>
      <w:autoSpaceDN w:val="0"/>
      <w:textAlignment w:val="baseline"/>
    </w:pPr>
    <w:rPr>
      <w:rFonts w:eastAsia="SimSun" w:cs="F"/>
      <w:b/>
      <w:bCs/>
      <w:kern w:val="3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0F6A"/>
    <w:rPr>
      <w:rFonts w:ascii="Calibri" w:eastAsia="SimSun" w:hAnsi="Calibri" w:cs="F"/>
      <w:b/>
      <w:bCs/>
      <w:kern w:val="3"/>
      <w:sz w:val="20"/>
      <w:szCs w:val="20"/>
      <w:lang w:val="de-DE"/>
    </w:rPr>
  </w:style>
  <w:style w:type="paragraph" w:styleId="Title">
    <w:name w:val="Title"/>
    <w:basedOn w:val="Normal"/>
    <w:next w:val="Normal"/>
    <w:link w:val="TitleChar"/>
    <w:uiPriority w:val="99"/>
    <w:qFormat/>
    <w:rsid w:val="00403E56"/>
    <w:pPr>
      <w:spacing w:after="0"/>
      <w:contextualSpacing/>
    </w:pPr>
    <w:rPr>
      <w:rFonts w:eastAsia="Times New Roman" w:cs="Times New Roman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03E56"/>
    <w:rPr>
      <w:rFonts w:ascii="Times New Roman" w:hAnsi="Times New Roman" w:cs="Times New Roman"/>
      <w:b/>
      <w:spacing w:val="-10"/>
      <w:kern w:val="28"/>
      <w:sz w:val="56"/>
      <w:szCs w:val="56"/>
      <w:lang w:val="de-DE"/>
    </w:rPr>
  </w:style>
  <w:style w:type="paragraph" w:styleId="Header">
    <w:name w:val="header"/>
    <w:basedOn w:val="Normal"/>
    <w:link w:val="HeaderChar"/>
    <w:uiPriority w:val="99"/>
    <w:rsid w:val="0046782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7827"/>
    <w:rPr>
      <w:rFonts w:ascii="Times New Roman" w:eastAsia="SimSun" w:hAnsi="Times New Roman" w:cs="F"/>
      <w:kern w:val="3"/>
      <w:sz w:val="24"/>
      <w:lang w:val="de-DE"/>
    </w:rPr>
  </w:style>
  <w:style w:type="paragraph" w:styleId="Footer">
    <w:name w:val="footer"/>
    <w:basedOn w:val="Normal"/>
    <w:link w:val="FooterChar"/>
    <w:uiPriority w:val="99"/>
    <w:rsid w:val="0046782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7827"/>
    <w:rPr>
      <w:rFonts w:ascii="Times New Roman" w:eastAsia="SimSun" w:hAnsi="Times New Roman" w:cs="F"/>
      <w:kern w:val="3"/>
      <w:sz w:val="24"/>
      <w:lang w:val="de-DE"/>
    </w:rPr>
  </w:style>
  <w:style w:type="character" w:styleId="LineNumber">
    <w:name w:val="line number"/>
    <w:basedOn w:val="DefaultParagraphFont"/>
    <w:uiPriority w:val="99"/>
    <w:semiHidden/>
    <w:rsid w:val="00467827"/>
    <w:rPr>
      <w:rFonts w:cs="Times New Roman"/>
    </w:rPr>
  </w:style>
  <w:style w:type="paragraph" w:styleId="ListParagraph">
    <w:name w:val="List Paragraph"/>
    <w:basedOn w:val="Normal"/>
    <w:uiPriority w:val="34"/>
    <w:rsid w:val="009B1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A99742FB-3D1A-406C-8C5A-AC9D50F15FFA}"/>
</file>

<file path=customXml/itemProps2.xml><?xml version="1.0" encoding="utf-8"?>
<ds:datastoreItem xmlns:ds="http://schemas.openxmlformats.org/officeDocument/2006/customXml" ds:itemID="{F2E2308F-74BD-434D-8F6A-6E7BF1AADFC0}"/>
</file>

<file path=customXml/itemProps3.xml><?xml version="1.0" encoding="utf-8"?>
<ds:datastoreItem xmlns:ds="http://schemas.openxmlformats.org/officeDocument/2006/customXml" ds:itemID="{0643EB00-B3BC-412C-9F0F-8A17A7BB83FF}"/>
</file>

<file path=customXml/itemProps4.xml><?xml version="1.0" encoding="utf-8"?>
<ds:datastoreItem xmlns:ds="http://schemas.openxmlformats.org/officeDocument/2006/customXml" ds:itemID="{49B83529-9E99-45A3-A5FA-DAF527D2B6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eed endophytes of the range expanding plant species Centaurea stoebe are deprived in comparison to the native congener C</vt:lpstr>
      <vt:lpstr>Seed endophytes of the range expanding plant species Centaurea stoebe are deprived in comparison to the native congener C</vt:lpstr>
    </vt:vector>
  </TitlesOfParts>
  <Company>NIOO-KNAW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d endophytes of the range expanding plant species Centaurea stoebe are deprived in comparison to the native congener C</dc:title>
  <dc:creator>Geisen, Stefan</dc:creator>
  <cp:lastModifiedBy>Geisen, Stefan</cp:lastModifiedBy>
  <cp:revision>4</cp:revision>
  <dcterms:created xsi:type="dcterms:W3CDTF">2017-05-29T16:27:00Z</dcterms:created>
  <dcterms:modified xsi:type="dcterms:W3CDTF">2017-05-2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